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06434" w14:textId="77777777" w:rsidR="00A54B95" w:rsidRPr="00A54B95" w:rsidRDefault="00A54B95" w:rsidP="00A54B95">
      <w:pPr>
        <w:suppressAutoHyphens/>
        <w:autoSpaceDN w:val="0"/>
        <w:spacing w:after="0" w:line="276" w:lineRule="auto"/>
        <w:jc w:val="center"/>
        <w:textAlignment w:val="baseline"/>
        <w:rPr>
          <w:rFonts w:ascii="Calibri" w:eastAsia="Calibri" w:hAnsi="Calibri" w:cs="Times New Roman"/>
          <w:b/>
          <w:bCs/>
        </w:rPr>
      </w:pPr>
    </w:p>
    <w:p w14:paraId="0420DCC9" w14:textId="77777777" w:rsidR="00A54B95" w:rsidRPr="00A54B95" w:rsidRDefault="00A54B95" w:rsidP="00A54B95">
      <w:pPr>
        <w:suppressAutoHyphens/>
        <w:autoSpaceDN w:val="0"/>
        <w:spacing w:after="0" w:line="276" w:lineRule="auto"/>
        <w:jc w:val="center"/>
        <w:textAlignment w:val="baseline"/>
        <w:rPr>
          <w:rFonts w:ascii="Calibri" w:eastAsia="Calibri" w:hAnsi="Calibri" w:cs="Times New Roman"/>
          <w:b/>
          <w:bCs/>
        </w:rPr>
      </w:pPr>
      <w:r w:rsidRPr="00A54B95">
        <w:rPr>
          <w:rFonts w:ascii="Calibri" w:eastAsia="Calibri" w:hAnsi="Calibri" w:cs="Times New Roman"/>
          <w:b/>
          <w:bCs/>
        </w:rPr>
        <w:t>APPENDIX 2</w:t>
      </w:r>
    </w:p>
    <w:p w14:paraId="7BC2BFD8" w14:textId="416C8E2D" w:rsidR="00A54B95" w:rsidRPr="00A54B95" w:rsidRDefault="00A54B95" w:rsidP="00A54B95">
      <w:pPr>
        <w:suppressAutoHyphens/>
        <w:autoSpaceDN w:val="0"/>
        <w:spacing w:after="240" w:line="276" w:lineRule="auto"/>
        <w:textAlignment w:val="baseline"/>
        <w:rPr>
          <w:rFonts w:ascii="Calibri" w:eastAsia="Times New Roman" w:hAnsi="Calibri" w:cs="Times New Roman"/>
        </w:rPr>
      </w:pPr>
      <w:r w:rsidRPr="00A54B95">
        <w:rPr>
          <w:rFonts w:ascii="Calibri" w:eastAsia="Times New Roman" w:hAnsi="Calibri" w:cs="Times New Roman"/>
          <w:b/>
          <w:bCs/>
        </w:rPr>
        <w:t>Database:</w:t>
      </w:r>
      <w:r w:rsidRPr="00A54B95">
        <w:rPr>
          <w:rFonts w:ascii="Calibri" w:eastAsia="Times New Roman" w:hAnsi="Calibri" w:cs="Times New Roman"/>
        </w:rPr>
        <w:br/>
        <w:t xml:space="preserve">Ovid MEDLINE(R) and Epub Ahead of Print, In-Process &amp; Other Non-Indexed Citations and Daily </w:t>
      </w:r>
    </w:p>
    <w:tbl>
      <w:tblPr>
        <w:tblW w:w="4959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418"/>
        <w:gridCol w:w="7138"/>
        <w:gridCol w:w="1380"/>
      </w:tblGrid>
      <w:tr w:rsidR="00A54B95" w:rsidRPr="00A54B95" w14:paraId="682C4518" w14:textId="77777777" w:rsidTr="00D02E5B">
        <w:trPr>
          <w:trHeight w:val="1354"/>
        </w:trPr>
        <w:tc>
          <w:tcPr>
            <w:tcW w:w="2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46A8F9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  <w:b/>
                <w:bCs/>
              </w:rPr>
            </w:pPr>
            <w:r w:rsidRPr="00A54B95">
              <w:rPr>
                <w:rFonts w:ascii="Calibri" w:eastAsia="Times New Roman" w:hAnsi="Calibri" w:cs="Times New Roman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CD61CD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  <w:b/>
                <w:bCs/>
              </w:rPr>
            </w:pPr>
            <w:r w:rsidRPr="00A54B95">
              <w:rPr>
                <w:rFonts w:ascii="Calibri" w:eastAsia="Times New Roman" w:hAnsi="Calibri" w:cs="Times New Roman"/>
                <w:b/>
                <w:bCs/>
              </w:rPr>
              <w:t>Query</w:t>
            </w:r>
          </w:p>
        </w:tc>
        <w:tc>
          <w:tcPr>
            <w:tcW w:w="7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2DCD5D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  <w:b/>
                <w:bCs/>
              </w:rPr>
            </w:pPr>
            <w:r w:rsidRPr="00A54B95">
              <w:rPr>
                <w:rFonts w:ascii="Calibri" w:eastAsia="Times New Roman" w:hAnsi="Calibri" w:cs="Times New Roman"/>
                <w:b/>
                <w:bCs/>
              </w:rPr>
              <w:t>Results from 2 Feb 2021</w:t>
            </w:r>
          </w:p>
        </w:tc>
      </w:tr>
      <w:tr w:rsidR="00A54B95" w:rsidRPr="00A54B95" w14:paraId="7A00D67F" w14:textId="77777777" w:rsidTr="00D02E5B">
        <w:trPr>
          <w:trHeight w:val="1354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63A188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38A2E4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adaptation, psychological/ or attitude/ or behavior/ or accident proneness/ or exp health risk behaviors/ or exp information seeking behavior/ or exp risk reduction behavior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CDDF6B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186,255</w:t>
            </w:r>
          </w:p>
        </w:tc>
      </w:tr>
      <w:tr w:rsidR="00A54B95" w:rsidRPr="00A54B95" w14:paraId="65F7B444" w14:textId="77777777" w:rsidTr="00D02E5B">
        <w:trPr>
          <w:trHeight w:val="47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31C30C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144F0B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Health Knowledge, Attitudes, Practic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292EDE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114,921</w:t>
            </w:r>
          </w:p>
        </w:tc>
      </w:tr>
      <w:tr w:rsidR="00A54B95" w:rsidRPr="00A54B95" w14:paraId="7A2032F3" w14:textId="77777777" w:rsidTr="00D02E5B">
        <w:trPr>
          <w:trHeight w:val="4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CB88B1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47CF09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Health Communica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DE52ED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2,569</w:t>
            </w:r>
          </w:p>
        </w:tc>
      </w:tr>
      <w:tr w:rsidR="00A54B95" w:rsidRPr="00A54B95" w14:paraId="77488EC4" w14:textId="77777777" w:rsidTr="00D02E5B">
        <w:trPr>
          <w:trHeight w:val="47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4F80D9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0EE650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risk/ or protective factor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A670F6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128,958</w:t>
            </w:r>
          </w:p>
        </w:tc>
      </w:tr>
      <w:tr w:rsidR="00A54B95" w:rsidRPr="00A54B95" w14:paraId="255FEABB" w14:textId="77777777" w:rsidTr="00D02E5B">
        <w:trPr>
          <w:trHeight w:val="106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99E9A5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A51CE8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((risk or threat) adj3 (perception* or perceive or communication* or aware* or attitude* or behavio$r* or knowledge or practice*))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52D271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59,286</w:t>
            </w:r>
          </w:p>
        </w:tc>
      </w:tr>
      <w:tr w:rsidR="00A54B95" w:rsidRPr="00A54B95" w14:paraId="191D68EE" w14:textId="77777777" w:rsidTr="00D02E5B">
        <w:trPr>
          <w:trHeight w:val="4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BCCBD1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E4007E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alert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F3CD71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26,427</w:t>
            </w:r>
          </w:p>
        </w:tc>
      </w:tr>
      <w:tr w:rsidR="00A54B95" w:rsidRPr="00A54B95" w14:paraId="72902515" w14:textId="77777777" w:rsidTr="00D02E5B">
        <w:trPr>
          <w:trHeight w:val="47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4F3620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DC1DED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"early warning*"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74DEB1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7,104</w:t>
            </w:r>
          </w:p>
        </w:tc>
      </w:tr>
      <w:tr w:rsidR="00A54B95" w:rsidRPr="00A54B95" w14:paraId="70A3AB5F" w14:textId="77777777" w:rsidTr="00D02E5B">
        <w:trPr>
          <w:trHeight w:val="4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EB8F57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E6C80F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1 or 2 or 3 or 4 or 5 or 6 or 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95BDEB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501,865</w:t>
            </w:r>
          </w:p>
        </w:tc>
      </w:tr>
      <w:tr w:rsidR="00A54B95" w:rsidRPr="00A54B95" w14:paraId="47447BB9" w14:textId="77777777" w:rsidTr="00D02E5B">
        <w:trPr>
          <w:trHeight w:val="47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F254E5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AFB8EB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exp Hot Temperatur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560681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118,221</w:t>
            </w:r>
          </w:p>
        </w:tc>
      </w:tr>
      <w:tr w:rsidR="00A54B95" w:rsidRPr="00A54B95" w14:paraId="590CB46A" w14:textId="77777777" w:rsidTr="00D02E5B">
        <w:trPr>
          <w:trHeight w:val="47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4B4186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1D78F0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exp Cold Temperatur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B55F0F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74,928</w:t>
            </w:r>
          </w:p>
        </w:tc>
      </w:tr>
      <w:tr w:rsidR="00A54B95" w:rsidRPr="00A54B95" w14:paraId="5B1091ED" w14:textId="77777777" w:rsidTr="00D02E5B">
        <w:trPr>
          <w:trHeight w:val="4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722AE9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E515C5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weather/ or exp temperatur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80FA56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431,470</w:t>
            </w:r>
          </w:p>
        </w:tc>
      </w:tr>
      <w:tr w:rsidR="00A54B95" w:rsidRPr="00A54B95" w14:paraId="036A89DE" w14:textId="77777777" w:rsidTr="00D02E5B">
        <w:trPr>
          <w:trHeight w:val="1354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BB2563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961D36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((heat or cold or hot) adj3 (wave* or stress* or strain or awareness or extreme* or spell or spells* or temperature or weather or snap or snaps or episode* or exposure*))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EB56B6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46,763</w:t>
            </w:r>
          </w:p>
        </w:tc>
      </w:tr>
      <w:tr w:rsidR="00A54B95" w:rsidRPr="00A54B95" w14:paraId="1691E528" w14:textId="77777777" w:rsidTr="00D02E5B">
        <w:trPr>
          <w:trHeight w:val="76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37C5F8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B27709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((elevated or reduced or extreme*) adj3 temperature*)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8D7A18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25,640</w:t>
            </w:r>
          </w:p>
        </w:tc>
      </w:tr>
      <w:tr w:rsidR="00A54B95" w:rsidRPr="00A54B95" w14:paraId="38194608" w14:textId="77777777" w:rsidTr="00D02E5B">
        <w:trPr>
          <w:trHeight w:val="4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10DB5D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BC6296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Heatwave*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1F1298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665</w:t>
            </w:r>
          </w:p>
        </w:tc>
      </w:tr>
      <w:tr w:rsidR="00A54B95" w:rsidRPr="00A54B95" w14:paraId="340EAC10" w14:textId="77777777" w:rsidTr="00D02E5B">
        <w:trPr>
          <w:trHeight w:val="47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A081A4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9A3728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Coldwave*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42FDC7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2</w:t>
            </w:r>
          </w:p>
        </w:tc>
      </w:tr>
      <w:tr w:rsidR="00A54B95" w:rsidRPr="00A54B95" w14:paraId="4FBE2C5E" w14:textId="77777777" w:rsidTr="00D02E5B">
        <w:trPr>
          <w:trHeight w:val="4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EBA373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lastRenderedPageBreak/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EA511D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9 or 10 or 11 or 12 or 13 or 14 or 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369350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470,564</w:t>
            </w:r>
          </w:p>
        </w:tc>
      </w:tr>
      <w:tr w:rsidR="00A54B95" w:rsidRPr="00A54B95" w14:paraId="0EE7ECF2" w14:textId="77777777" w:rsidTr="00D02E5B">
        <w:trPr>
          <w:trHeight w:val="47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B8F6DA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E2E7D4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8 and 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E499AA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2,088</w:t>
            </w:r>
          </w:p>
        </w:tc>
      </w:tr>
      <w:tr w:rsidR="00A54B95" w:rsidRPr="00A54B95" w14:paraId="52526DE1" w14:textId="77777777" w:rsidTr="00D02E5B">
        <w:trPr>
          <w:trHeight w:val="48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79BFC0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BE1FA9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limit 17 to english langua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D17A6C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1,933</w:t>
            </w:r>
          </w:p>
        </w:tc>
      </w:tr>
    </w:tbl>
    <w:p w14:paraId="3F4E3943" w14:textId="195E46E3" w:rsidR="00A54B95" w:rsidRPr="00A54B95" w:rsidRDefault="00A54B95" w:rsidP="00A54B95">
      <w:pPr>
        <w:suppressAutoHyphens/>
        <w:autoSpaceDN w:val="0"/>
        <w:spacing w:after="240" w:line="276" w:lineRule="auto"/>
        <w:textAlignment w:val="baseline"/>
        <w:rPr>
          <w:rFonts w:ascii="Calibri" w:eastAsia="Times New Roman" w:hAnsi="Calibri" w:cs="Times New Roman"/>
        </w:rPr>
      </w:pPr>
      <w:r w:rsidRPr="00A54B95">
        <w:rPr>
          <w:rFonts w:ascii="Calibri" w:eastAsia="Times New Roman" w:hAnsi="Calibri" w:cs="Times New Roman"/>
        </w:rPr>
        <w:br/>
      </w:r>
      <w:r w:rsidRPr="00A54B95">
        <w:rPr>
          <w:rFonts w:ascii="Calibri" w:eastAsia="Times New Roman" w:hAnsi="Calibri" w:cs="Times New Roman"/>
        </w:rPr>
        <w:br/>
      </w:r>
      <w:r w:rsidRPr="00A54B95">
        <w:rPr>
          <w:rFonts w:ascii="Calibri" w:eastAsia="Times New Roman" w:hAnsi="Calibri" w:cs="Times New Roman"/>
          <w:b/>
          <w:bCs/>
        </w:rPr>
        <w:t>Database:</w:t>
      </w:r>
      <w:r w:rsidR="00282CF8">
        <w:rPr>
          <w:rFonts w:ascii="Calibri" w:eastAsia="Times New Roman" w:hAnsi="Calibri" w:cs="Times New Roman"/>
        </w:rPr>
        <w:t xml:space="preserve"> </w:t>
      </w:r>
      <w:r w:rsidRPr="00A54B95">
        <w:rPr>
          <w:rFonts w:ascii="Calibri" w:eastAsia="Times New Roman" w:hAnsi="Calibri" w:cs="Times New Roman"/>
        </w:rPr>
        <w:t xml:space="preserve">Embase 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424"/>
        <w:gridCol w:w="7195"/>
        <w:gridCol w:w="1391"/>
      </w:tblGrid>
      <w:tr w:rsidR="00A54B95" w:rsidRPr="00A54B95" w14:paraId="51EB81D9" w14:textId="77777777" w:rsidTr="00D02E5B">
        <w:trPr>
          <w:trHeight w:val="1342"/>
        </w:trPr>
        <w:tc>
          <w:tcPr>
            <w:tcW w:w="23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F7A817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  <w:b/>
                <w:bCs/>
              </w:rPr>
            </w:pPr>
            <w:r w:rsidRPr="00A54B95">
              <w:rPr>
                <w:rFonts w:ascii="Calibri" w:eastAsia="Times New Roman" w:hAnsi="Calibri" w:cs="Times New Roman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F851A5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  <w:b/>
                <w:bCs/>
              </w:rPr>
            </w:pPr>
            <w:r w:rsidRPr="00A54B95">
              <w:rPr>
                <w:rFonts w:ascii="Calibri" w:eastAsia="Times New Roman" w:hAnsi="Calibri" w:cs="Times New Roman"/>
                <w:b/>
                <w:bCs/>
              </w:rPr>
              <w:t>Query</w:t>
            </w:r>
          </w:p>
        </w:tc>
        <w:tc>
          <w:tcPr>
            <w:tcW w:w="7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61183C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  <w:b/>
                <w:bCs/>
              </w:rPr>
            </w:pPr>
            <w:r w:rsidRPr="00A54B95">
              <w:rPr>
                <w:rFonts w:ascii="Calibri" w:eastAsia="Times New Roman" w:hAnsi="Calibri" w:cs="Times New Roman"/>
                <w:b/>
                <w:bCs/>
              </w:rPr>
              <w:t>Results from 2 Feb 2021</w:t>
            </w:r>
          </w:p>
        </w:tc>
      </w:tr>
      <w:tr w:rsidR="00A54B95" w:rsidRPr="00A54B95" w14:paraId="12B45BE1" w14:textId="77777777" w:rsidTr="00D02E5B">
        <w:trPr>
          <w:trHeight w:val="46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E149AF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D48EF9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exp high risk behavior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7DBC7A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28,698</w:t>
            </w:r>
          </w:p>
        </w:tc>
      </w:tr>
      <w:tr w:rsidR="00A54B95" w:rsidRPr="00A54B95" w14:paraId="5E477722" w14:textId="77777777" w:rsidTr="00D02E5B">
        <w:trPr>
          <w:trHeight w:val="47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358C20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4D62BF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risk/ or exp population risk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D1F8ED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510,457</w:t>
            </w:r>
          </w:p>
        </w:tc>
      </w:tr>
      <w:tr w:rsidR="00A54B95" w:rsidRPr="00A54B95" w14:paraId="792F7D68" w14:textId="77777777" w:rsidTr="00D02E5B">
        <w:trPr>
          <w:trHeight w:val="46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B247CA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78F490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exp life threa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4B0C9C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3,004</w:t>
            </w:r>
          </w:p>
        </w:tc>
      </w:tr>
      <w:tr w:rsidR="00A54B95" w:rsidRPr="00A54B95" w14:paraId="516979EC" w14:textId="77777777" w:rsidTr="00D02E5B">
        <w:trPr>
          <w:trHeight w:val="105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EAFC96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E8DF6F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((risk or threat) adj3 (perception* or perceive or communication* or aware* or attitude* or behavio$r* or knowledge or practice*))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D0701A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74,074</w:t>
            </w:r>
          </w:p>
        </w:tc>
      </w:tr>
      <w:tr w:rsidR="00A54B95" w:rsidRPr="00A54B95" w14:paraId="1605FEB2" w14:textId="77777777" w:rsidTr="00D02E5B">
        <w:trPr>
          <w:trHeight w:val="47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7742D3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4B8EAA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alert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ACECD2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39,450</w:t>
            </w:r>
          </w:p>
        </w:tc>
      </w:tr>
      <w:tr w:rsidR="00A54B95" w:rsidRPr="00A54B95" w14:paraId="222AB080" w14:textId="77777777" w:rsidTr="00D02E5B">
        <w:trPr>
          <w:trHeight w:val="46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08B44C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F9CC50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"early warning*"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1FC08E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9,251</w:t>
            </w:r>
          </w:p>
        </w:tc>
      </w:tr>
      <w:tr w:rsidR="00A54B95" w:rsidRPr="00A54B95" w14:paraId="79E3D7BB" w14:textId="77777777" w:rsidTr="00D02E5B">
        <w:trPr>
          <w:trHeight w:val="46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C1D8B8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A3E9DA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1 or 2 or 3 or 4 or 5 or 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4F3654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641,979</w:t>
            </w:r>
          </w:p>
        </w:tc>
      </w:tr>
      <w:tr w:rsidR="00A54B95" w:rsidRPr="00A54B95" w14:paraId="293B2CE5" w14:textId="77777777" w:rsidTr="00D02E5B">
        <w:trPr>
          <w:trHeight w:val="47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D80903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DE857D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heat/ or exp temperature related phenomena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B3FE9B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202,106</w:t>
            </w:r>
          </w:p>
        </w:tc>
      </w:tr>
      <w:tr w:rsidR="00A54B95" w:rsidRPr="00A54B95" w14:paraId="6F520ED8" w14:textId="77777777" w:rsidTr="00D02E5B">
        <w:trPr>
          <w:trHeight w:val="46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360396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348CBF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exp cold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0873DF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23,113</w:t>
            </w:r>
          </w:p>
        </w:tc>
      </w:tr>
      <w:tr w:rsidR="00A54B95" w:rsidRPr="00A54B95" w14:paraId="43032C37" w14:textId="77777777" w:rsidTr="00D02E5B">
        <w:trPr>
          <w:trHeight w:val="47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1076B2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A658D1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exp heat wav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AA0EB6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553</w:t>
            </w:r>
          </w:p>
        </w:tc>
      </w:tr>
      <w:tr w:rsidR="00A54B95" w:rsidRPr="00A54B95" w14:paraId="741E709E" w14:textId="77777777" w:rsidTr="00D02E5B">
        <w:trPr>
          <w:trHeight w:val="76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C41A7C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390573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extreme weather/ or exp extreme cold weather/ or exp extreme hot weather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92F719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295</w:t>
            </w:r>
          </w:p>
        </w:tc>
      </w:tr>
      <w:tr w:rsidR="00A54B95" w:rsidRPr="00A54B95" w14:paraId="13DC06FF" w14:textId="77777777" w:rsidTr="00D02E5B">
        <w:trPr>
          <w:trHeight w:val="134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D34506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0BD91D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((heat or cold or hot) adj3 (wave* or stress* or strain or awareness or extreme* or spell or spells* or temperature or weather or snap or snaps or episode* or exposure*))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94F085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50,766</w:t>
            </w:r>
          </w:p>
        </w:tc>
      </w:tr>
      <w:tr w:rsidR="00A54B95" w:rsidRPr="00A54B95" w14:paraId="512B7249" w14:textId="77777777" w:rsidTr="00D02E5B">
        <w:trPr>
          <w:trHeight w:val="46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050E98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0DD2A3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Heatwave*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565C9C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686</w:t>
            </w:r>
          </w:p>
        </w:tc>
      </w:tr>
      <w:tr w:rsidR="00A54B95" w:rsidRPr="00A54B95" w14:paraId="42EB9475" w14:textId="77777777" w:rsidTr="00D02E5B">
        <w:trPr>
          <w:trHeight w:val="47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CC3B68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0FB2F0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Coldwave*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5076D4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A54B95" w:rsidRPr="00A54B95" w14:paraId="4132FC21" w14:textId="77777777" w:rsidTr="00D02E5B">
        <w:trPr>
          <w:trHeight w:val="76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AB26A4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lastRenderedPageBreak/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F64F1F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((elevated or reduced or extreme*) adj3 temperature*)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464788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25,946</w:t>
            </w:r>
          </w:p>
        </w:tc>
      </w:tr>
      <w:tr w:rsidR="00A54B95" w:rsidRPr="00A54B95" w14:paraId="330E2E65" w14:textId="77777777" w:rsidTr="00D02E5B">
        <w:trPr>
          <w:trHeight w:val="46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FF6204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602019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8 or 9 or 10 or 11 or 12 or 13 or 14 or 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BC4775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249,251</w:t>
            </w:r>
          </w:p>
        </w:tc>
      </w:tr>
      <w:tr w:rsidR="00A54B95" w:rsidRPr="00A54B95" w14:paraId="76F182DB" w14:textId="77777777" w:rsidTr="00D02E5B">
        <w:trPr>
          <w:trHeight w:val="47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1698D5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F1E96F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7 and 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954129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2,935</w:t>
            </w:r>
          </w:p>
        </w:tc>
      </w:tr>
      <w:tr w:rsidR="00A54B95" w:rsidRPr="00A54B95" w14:paraId="2AB29C9C" w14:textId="77777777" w:rsidTr="00D02E5B">
        <w:trPr>
          <w:trHeight w:val="47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35F7E8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744BEE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limit 17 to english langua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91E2B2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Times New Roman" w:hAnsi="Calibri" w:cs="Times New Roman"/>
              </w:rPr>
            </w:pPr>
            <w:r w:rsidRPr="00A54B95">
              <w:rPr>
                <w:rFonts w:ascii="Calibri" w:eastAsia="Times New Roman" w:hAnsi="Calibri" w:cs="Times New Roman"/>
              </w:rPr>
              <w:t>2,863</w:t>
            </w:r>
          </w:p>
        </w:tc>
      </w:tr>
    </w:tbl>
    <w:p w14:paraId="212ECD43" w14:textId="77777777" w:rsidR="00A54B95" w:rsidRPr="00A54B95" w:rsidRDefault="00A54B95" w:rsidP="00A54B95">
      <w:pPr>
        <w:suppressAutoHyphens/>
        <w:autoSpaceDN w:val="0"/>
        <w:spacing w:after="240" w:line="276" w:lineRule="auto"/>
        <w:textAlignment w:val="baseline"/>
        <w:rPr>
          <w:rFonts w:ascii="Calibri" w:eastAsia="Calibri" w:hAnsi="Calibri" w:cs="Times New Roman"/>
          <w:b/>
          <w:bCs/>
        </w:rPr>
      </w:pPr>
    </w:p>
    <w:p w14:paraId="1B854CD9" w14:textId="25778089" w:rsidR="00A54B95" w:rsidRPr="00A54B95" w:rsidRDefault="00A54B95" w:rsidP="00A54B95">
      <w:pPr>
        <w:suppressAutoHyphens/>
        <w:autoSpaceDN w:val="0"/>
        <w:spacing w:after="240" w:line="276" w:lineRule="auto"/>
        <w:textAlignment w:val="baseline"/>
        <w:rPr>
          <w:rFonts w:ascii="Calibri" w:eastAsia="Calibri" w:hAnsi="Calibri" w:cs="Times New Roman"/>
        </w:rPr>
      </w:pPr>
      <w:r w:rsidRPr="00A54B95">
        <w:rPr>
          <w:rFonts w:ascii="Calibri" w:eastAsia="Calibri" w:hAnsi="Calibri" w:cs="Times New Roman"/>
          <w:b/>
          <w:bCs/>
        </w:rPr>
        <w:t>Database:</w:t>
      </w:r>
      <w:r w:rsidR="00282CF8">
        <w:rPr>
          <w:rFonts w:ascii="Calibri" w:eastAsia="Calibri" w:hAnsi="Calibri" w:cs="Times New Roman"/>
        </w:rPr>
        <w:t xml:space="preserve"> </w:t>
      </w:r>
      <w:r w:rsidRPr="00A54B95">
        <w:rPr>
          <w:rFonts w:ascii="Calibri" w:eastAsia="Calibri" w:hAnsi="Calibri" w:cs="Times New Roman"/>
        </w:rPr>
        <w:t xml:space="preserve">APA PsycInfo </w:t>
      </w:r>
    </w:p>
    <w:tbl>
      <w:tblPr>
        <w:tblW w:w="4927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7"/>
        <w:gridCol w:w="7090"/>
        <w:gridCol w:w="1371"/>
      </w:tblGrid>
      <w:tr w:rsidR="00A54B95" w:rsidRPr="00A54B95" w14:paraId="287B7CD0" w14:textId="77777777" w:rsidTr="00D02E5B">
        <w:trPr>
          <w:trHeight w:val="1390"/>
        </w:trPr>
        <w:tc>
          <w:tcPr>
            <w:tcW w:w="23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E1DB93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  <w:b/>
                <w:bCs/>
              </w:rPr>
            </w:pPr>
            <w:r w:rsidRPr="00A54B95">
              <w:rPr>
                <w:rFonts w:ascii="Calibri" w:eastAsia="Calibri" w:hAnsi="Calibri" w:cs="Times New Roman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B17FD3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  <w:b/>
                <w:bCs/>
              </w:rPr>
            </w:pPr>
            <w:r w:rsidRPr="00A54B95">
              <w:rPr>
                <w:rFonts w:ascii="Calibri" w:eastAsia="Calibri" w:hAnsi="Calibri" w:cs="Times New Roman"/>
                <w:b/>
                <w:bCs/>
              </w:rPr>
              <w:t>Query</w:t>
            </w:r>
          </w:p>
        </w:tc>
        <w:tc>
          <w:tcPr>
            <w:tcW w:w="7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81B14C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  <w:b/>
                <w:bCs/>
              </w:rPr>
            </w:pPr>
            <w:r w:rsidRPr="00A54B95">
              <w:rPr>
                <w:rFonts w:ascii="Calibri" w:eastAsia="Calibri" w:hAnsi="Calibri" w:cs="Times New Roman"/>
                <w:b/>
                <w:bCs/>
              </w:rPr>
              <w:t>Results from 2 Feb 2021</w:t>
            </w:r>
          </w:p>
        </w:tc>
      </w:tr>
      <w:tr w:rsidR="00A54B95" w:rsidRPr="00A54B95" w14:paraId="7B6B7E93" w14:textId="77777777" w:rsidTr="00D02E5B">
        <w:trPr>
          <w:trHeight w:val="48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7006FD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C8E010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exp health risk behavior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48C2F1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3,117</w:t>
            </w:r>
          </w:p>
        </w:tc>
      </w:tr>
      <w:tr w:rsidR="00A54B95" w:rsidRPr="00A54B95" w14:paraId="474C0236" w14:textId="77777777" w:rsidTr="00D02E5B">
        <w:trPr>
          <w:trHeight w:val="109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E3C43D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EC354B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exp risk perception/ or perception/ or hazards/ or prevention/ or prospect theory/ or risk taking/ or safet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C575FC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88,226</w:t>
            </w:r>
          </w:p>
        </w:tc>
      </w:tr>
      <w:tr w:rsidR="00A54B95" w:rsidRPr="00A54B95" w14:paraId="7F569FC7" w14:textId="77777777" w:rsidTr="00D02E5B">
        <w:trPr>
          <w:trHeight w:val="48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FDBE43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78F8B8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threat/ or threat assessmen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EA5F4C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11,089</w:t>
            </w:r>
          </w:p>
        </w:tc>
      </w:tr>
      <w:tr w:rsidR="00A54B95" w:rsidRPr="00A54B95" w14:paraId="2013B87C" w14:textId="77777777" w:rsidTr="00D02E5B">
        <w:trPr>
          <w:trHeight w:val="108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3C85D6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E735FC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((risk or threat) adj3 (perception* or perceive or communication* or aware* or attitude* or behavio$r* or knowledge or practice*))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0EFD2E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44,442</w:t>
            </w:r>
          </w:p>
        </w:tc>
      </w:tr>
      <w:tr w:rsidR="00A54B95" w:rsidRPr="00A54B95" w14:paraId="06344569" w14:textId="77777777" w:rsidTr="00D02E5B">
        <w:trPr>
          <w:trHeight w:val="48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9940BE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558EBE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alert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51E112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6,179</w:t>
            </w:r>
          </w:p>
        </w:tc>
      </w:tr>
      <w:tr w:rsidR="00A54B95" w:rsidRPr="00A54B95" w14:paraId="4FDDA755" w14:textId="77777777" w:rsidTr="00D02E5B">
        <w:trPr>
          <w:trHeight w:val="49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5786C4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D9DAD5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"early warning*"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ACD7C0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919</w:t>
            </w:r>
          </w:p>
        </w:tc>
      </w:tr>
      <w:tr w:rsidR="00A54B95" w:rsidRPr="00A54B95" w14:paraId="29542F25" w14:textId="77777777" w:rsidTr="00D02E5B">
        <w:trPr>
          <w:trHeight w:val="48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6945C5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A63A88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1 or 2 or 3 or 4 or 5 or 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205471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137,723</w:t>
            </w:r>
          </w:p>
        </w:tc>
      </w:tr>
      <w:tr w:rsidR="00A54B95" w:rsidRPr="00A54B95" w14:paraId="7028D358" w14:textId="77777777" w:rsidTr="00D02E5B">
        <w:trPr>
          <w:trHeight w:val="49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A16BD8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B3094C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exp temperature effect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787B8D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4,979</w:t>
            </w:r>
          </w:p>
        </w:tc>
      </w:tr>
      <w:tr w:rsidR="00A54B95" w:rsidRPr="00A54B95" w14:paraId="11022C87" w14:textId="77777777" w:rsidTr="00D02E5B">
        <w:trPr>
          <w:trHeight w:val="48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40D260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D38D01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exp Heat Effect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D5614A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1,318</w:t>
            </w:r>
          </w:p>
        </w:tc>
      </w:tr>
      <w:tr w:rsidR="00A54B95" w:rsidRPr="00A54B95" w14:paraId="65139BD4" w14:textId="77777777" w:rsidTr="00D02E5B">
        <w:trPr>
          <w:trHeight w:val="49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72E5F3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EC69E1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exp atmospheric condition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A6A4F9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4,117</w:t>
            </w:r>
          </w:p>
        </w:tc>
      </w:tr>
      <w:tr w:rsidR="00A54B95" w:rsidRPr="00A54B95" w14:paraId="3D804102" w14:textId="77777777" w:rsidTr="00D02E5B">
        <w:trPr>
          <w:trHeight w:val="139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4DF6C6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00CCD8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((heat or cold or hot) adj3 (wave* or stress* or strain or awareness or extreme* or spell or spells* or temperature or weather or snap or snaps or episode* or exposure*))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BF35D0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2,904</w:t>
            </w:r>
          </w:p>
        </w:tc>
      </w:tr>
      <w:tr w:rsidR="00A54B95" w:rsidRPr="00A54B95" w14:paraId="3D878717" w14:textId="77777777" w:rsidTr="00D02E5B">
        <w:trPr>
          <w:trHeight w:val="787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4AB866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lastRenderedPageBreak/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91169E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((elevated or reduced or extreme*) adj3 temperature*)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1D8517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641</w:t>
            </w:r>
          </w:p>
        </w:tc>
      </w:tr>
      <w:tr w:rsidR="00A54B95" w:rsidRPr="00A54B95" w14:paraId="383294BD" w14:textId="77777777" w:rsidTr="00D02E5B">
        <w:trPr>
          <w:trHeight w:val="49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565EFD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86DD62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Heatwave*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E7F1C3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29</w:t>
            </w:r>
          </w:p>
        </w:tc>
      </w:tr>
      <w:tr w:rsidR="00A54B95" w:rsidRPr="00A54B95" w14:paraId="34ECDA08" w14:textId="77777777" w:rsidTr="00D02E5B">
        <w:trPr>
          <w:trHeight w:val="48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80FAC5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20FE73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Coldwave*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CE8C65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0</w:t>
            </w:r>
          </w:p>
        </w:tc>
      </w:tr>
      <w:tr w:rsidR="00A54B95" w:rsidRPr="00A54B95" w14:paraId="3A6380FB" w14:textId="77777777" w:rsidTr="00D02E5B">
        <w:trPr>
          <w:trHeight w:val="48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75287D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9F3D79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8 or 9 or 10 or 11 or 12 or 13 or 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05FA64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10,990</w:t>
            </w:r>
          </w:p>
        </w:tc>
      </w:tr>
      <w:tr w:rsidR="00A54B95" w:rsidRPr="00A54B95" w14:paraId="3B12E541" w14:textId="77777777" w:rsidTr="00D02E5B">
        <w:trPr>
          <w:trHeight w:val="49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57EEF0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7617D2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7 and 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7CBAB1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486</w:t>
            </w:r>
          </w:p>
        </w:tc>
      </w:tr>
      <w:tr w:rsidR="00A54B95" w:rsidRPr="00A54B95" w14:paraId="3CA7C69F" w14:textId="77777777" w:rsidTr="00D02E5B">
        <w:trPr>
          <w:trHeight w:val="49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F1B6FE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0619F1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limit 16 to english langua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1E336D" w14:textId="77777777" w:rsidR="00A54B95" w:rsidRPr="00A54B95" w:rsidRDefault="00A54B95" w:rsidP="00A54B9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480</w:t>
            </w:r>
          </w:p>
        </w:tc>
      </w:tr>
    </w:tbl>
    <w:p w14:paraId="0B7B9C6E" w14:textId="77777777" w:rsidR="00A54B95" w:rsidRPr="00A54B95" w:rsidRDefault="00A54B95" w:rsidP="00A54B95">
      <w:pPr>
        <w:suppressAutoHyphens/>
        <w:autoSpaceDN w:val="0"/>
        <w:spacing w:after="0" w:line="276" w:lineRule="auto"/>
        <w:textAlignment w:val="baseline"/>
        <w:rPr>
          <w:rFonts w:ascii="Calibri" w:eastAsia="Calibri" w:hAnsi="Calibri" w:cs="Times New Roman"/>
          <w:b/>
          <w:bCs/>
        </w:rPr>
      </w:pPr>
    </w:p>
    <w:p w14:paraId="202CD332" w14:textId="77777777" w:rsidR="00A54B95" w:rsidRPr="00A54B95" w:rsidRDefault="00A54B95" w:rsidP="00A54B95">
      <w:pPr>
        <w:suppressAutoHyphens/>
        <w:autoSpaceDN w:val="0"/>
        <w:spacing w:after="0" w:line="276" w:lineRule="auto"/>
        <w:textAlignment w:val="baseline"/>
        <w:rPr>
          <w:rFonts w:ascii="Calibri" w:eastAsia="Calibri" w:hAnsi="Calibri" w:cs="Times New Roman"/>
          <w:b/>
          <w:bCs/>
        </w:rPr>
      </w:pPr>
    </w:p>
    <w:p w14:paraId="3D5D07D7" w14:textId="0C1850B7" w:rsidR="00A54B95" w:rsidRPr="00282CF8" w:rsidRDefault="00A54B95" w:rsidP="00A54B95">
      <w:pPr>
        <w:suppressAutoHyphens/>
        <w:autoSpaceDN w:val="0"/>
        <w:spacing w:after="0" w:line="276" w:lineRule="auto"/>
        <w:textAlignment w:val="baseline"/>
        <w:rPr>
          <w:rFonts w:ascii="Calibri" w:eastAsia="Calibri" w:hAnsi="Calibri" w:cs="Times New Roman"/>
          <w:b/>
          <w:bCs/>
        </w:rPr>
      </w:pPr>
      <w:r w:rsidRPr="00A54B95">
        <w:rPr>
          <w:rFonts w:ascii="Calibri" w:eastAsia="Calibri" w:hAnsi="Calibri" w:cs="Times New Roman"/>
          <w:b/>
          <w:bCs/>
        </w:rPr>
        <w:t>Database:</w:t>
      </w:r>
      <w:r w:rsidR="00282CF8">
        <w:rPr>
          <w:rFonts w:ascii="Calibri" w:eastAsia="Calibri" w:hAnsi="Calibri" w:cs="Times New Roman"/>
          <w:b/>
          <w:bCs/>
        </w:rPr>
        <w:t xml:space="preserve"> </w:t>
      </w:r>
      <w:r w:rsidRPr="00A54B95">
        <w:rPr>
          <w:rFonts w:ascii="Calibri" w:eastAsia="Calibri" w:hAnsi="Calibri" w:cs="Times New Roman"/>
        </w:rPr>
        <w:t xml:space="preserve">Web of Science </w:t>
      </w:r>
    </w:p>
    <w:p w14:paraId="44E28747" w14:textId="77777777" w:rsidR="00282CF8" w:rsidRDefault="00282CF8" w:rsidP="00A54B95">
      <w:pPr>
        <w:suppressAutoHyphens/>
        <w:autoSpaceDN w:val="0"/>
        <w:spacing w:after="0" w:line="276" w:lineRule="auto"/>
        <w:textAlignment w:val="baseline"/>
        <w:rPr>
          <w:rFonts w:ascii="Calibri" w:eastAsia="Calibri" w:hAnsi="Calibri" w:cs="Times New Roman"/>
        </w:rPr>
      </w:pPr>
    </w:p>
    <w:tbl>
      <w:tblPr>
        <w:tblW w:w="4927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7"/>
        <w:gridCol w:w="7090"/>
        <w:gridCol w:w="1371"/>
      </w:tblGrid>
      <w:tr w:rsidR="00282CF8" w:rsidRPr="00A54B95" w14:paraId="2EACA3FF" w14:textId="77777777" w:rsidTr="00CB5FE5">
        <w:trPr>
          <w:trHeight w:val="1390"/>
        </w:trPr>
        <w:tc>
          <w:tcPr>
            <w:tcW w:w="23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387E4D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  <w:b/>
                <w:bCs/>
              </w:rPr>
            </w:pPr>
            <w:r w:rsidRPr="00A54B95">
              <w:rPr>
                <w:rFonts w:ascii="Calibri" w:eastAsia="Calibri" w:hAnsi="Calibri" w:cs="Times New Roman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525234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  <w:b/>
                <w:bCs/>
              </w:rPr>
            </w:pPr>
            <w:r w:rsidRPr="00A54B95">
              <w:rPr>
                <w:rFonts w:ascii="Calibri" w:eastAsia="Calibri" w:hAnsi="Calibri" w:cs="Times New Roman"/>
                <w:b/>
                <w:bCs/>
              </w:rPr>
              <w:t>Query</w:t>
            </w:r>
          </w:p>
        </w:tc>
        <w:tc>
          <w:tcPr>
            <w:tcW w:w="7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283CAD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  <w:b/>
                <w:bCs/>
              </w:rPr>
            </w:pPr>
            <w:r w:rsidRPr="00A54B95">
              <w:rPr>
                <w:rFonts w:ascii="Calibri" w:eastAsia="Calibri" w:hAnsi="Calibri" w:cs="Times New Roman"/>
                <w:b/>
                <w:bCs/>
              </w:rPr>
              <w:t>Results from 2 Feb 2021</w:t>
            </w:r>
          </w:p>
        </w:tc>
      </w:tr>
      <w:tr w:rsidR="00282CF8" w:rsidRPr="00A54B95" w14:paraId="59F7D707" w14:textId="77777777" w:rsidTr="00CB5FE5">
        <w:trPr>
          <w:trHeight w:val="48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1C3DE3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7EF58C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exp health risk behavior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9ECBA9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3,117</w:t>
            </w:r>
          </w:p>
        </w:tc>
      </w:tr>
      <w:tr w:rsidR="00282CF8" w:rsidRPr="00A54B95" w14:paraId="457A3A42" w14:textId="77777777" w:rsidTr="00CB5FE5">
        <w:trPr>
          <w:trHeight w:val="109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011012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D244EE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exp risk perception/ or perception/ or hazards/ or prevention/ or prospect theory/ or risk taking/ or safet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AB0F64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88,226</w:t>
            </w:r>
          </w:p>
        </w:tc>
      </w:tr>
      <w:tr w:rsidR="00282CF8" w:rsidRPr="00A54B95" w14:paraId="2878AD1E" w14:textId="77777777" w:rsidTr="00CB5FE5">
        <w:trPr>
          <w:trHeight w:val="48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19C206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356E64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threat/ or threat assessmen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D8E93C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11,089</w:t>
            </w:r>
          </w:p>
        </w:tc>
      </w:tr>
      <w:tr w:rsidR="00282CF8" w:rsidRPr="00A54B95" w14:paraId="19D094FF" w14:textId="77777777" w:rsidTr="00CB5FE5">
        <w:trPr>
          <w:trHeight w:val="108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96175D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0B1EDA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((risk or threat) adj3 (perception* or perceive or communication* or aware* or attitude* or behavio$r* or knowledge or practice*))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AB89C1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44,442</w:t>
            </w:r>
          </w:p>
        </w:tc>
      </w:tr>
      <w:tr w:rsidR="00282CF8" w:rsidRPr="00A54B95" w14:paraId="4C318737" w14:textId="77777777" w:rsidTr="00CB5FE5">
        <w:trPr>
          <w:trHeight w:val="48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F0B2FB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0F37CD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alert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DC8D9C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6,179</w:t>
            </w:r>
          </w:p>
        </w:tc>
      </w:tr>
      <w:tr w:rsidR="00282CF8" w:rsidRPr="00A54B95" w14:paraId="09E3341A" w14:textId="77777777" w:rsidTr="00CB5FE5">
        <w:trPr>
          <w:trHeight w:val="49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1D3867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097EB7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"early warning*"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4F0E45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919</w:t>
            </w:r>
          </w:p>
        </w:tc>
      </w:tr>
      <w:tr w:rsidR="00282CF8" w:rsidRPr="00A54B95" w14:paraId="35BB203A" w14:textId="77777777" w:rsidTr="00CB5FE5">
        <w:trPr>
          <w:trHeight w:val="48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528469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AEAE7A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1 or 2 or 3 or 4 or 5 or 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683B63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137,723</w:t>
            </w:r>
          </w:p>
        </w:tc>
      </w:tr>
      <w:tr w:rsidR="00282CF8" w:rsidRPr="00A54B95" w14:paraId="562D52E3" w14:textId="77777777" w:rsidTr="00CB5FE5">
        <w:trPr>
          <w:trHeight w:val="49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D0340C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69AE8A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exp temperature effect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59B97A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4,979</w:t>
            </w:r>
          </w:p>
        </w:tc>
      </w:tr>
      <w:tr w:rsidR="00282CF8" w:rsidRPr="00A54B95" w14:paraId="113A0224" w14:textId="77777777" w:rsidTr="00CB5FE5">
        <w:trPr>
          <w:trHeight w:val="48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D1B8F1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B0AD4C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exp Heat Effect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F51BD7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1,318</w:t>
            </w:r>
          </w:p>
        </w:tc>
      </w:tr>
      <w:tr w:rsidR="00282CF8" w:rsidRPr="00A54B95" w14:paraId="404962F5" w14:textId="77777777" w:rsidTr="00CB5FE5">
        <w:trPr>
          <w:trHeight w:val="49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70DC71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C5D22F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exp atmospheric condition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1D4E16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4,117</w:t>
            </w:r>
          </w:p>
        </w:tc>
      </w:tr>
      <w:tr w:rsidR="00282CF8" w:rsidRPr="00A54B95" w14:paraId="71ADCC15" w14:textId="77777777" w:rsidTr="00CB5FE5">
        <w:trPr>
          <w:trHeight w:val="139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6616FC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lastRenderedPageBreak/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8CB46A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((heat or cold or hot) adj3 (wave* or stress* or strain or awareness or extreme* or spell or spells* or temperature or weather or snap or snaps or episode* or exposure*))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F20B71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2,904</w:t>
            </w:r>
          </w:p>
        </w:tc>
      </w:tr>
      <w:tr w:rsidR="00282CF8" w:rsidRPr="00A54B95" w14:paraId="78DD2C48" w14:textId="77777777" w:rsidTr="00CB5FE5">
        <w:trPr>
          <w:trHeight w:val="787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7B4042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5CFCEB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((elevated or reduced or extreme*) adj3 temperature*)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5F8E25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641</w:t>
            </w:r>
          </w:p>
        </w:tc>
      </w:tr>
      <w:tr w:rsidR="00282CF8" w:rsidRPr="00A54B95" w14:paraId="635059E5" w14:textId="77777777" w:rsidTr="00CB5FE5">
        <w:trPr>
          <w:trHeight w:val="49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F8B653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7764D7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Heatwave*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649261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29</w:t>
            </w:r>
          </w:p>
        </w:tc>
      </w:tr>
      <w:tr w:rsidR="00282CF8" w:rsidRPr="00A54B95" w14:paraId="7C89098F" w14:textId="77777777" w:rsidTr="00CB5FE5">
        <w:trPr>
          <w:trHeight w:val="48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958B0C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041192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Coldwave*.tw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22C916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0</w:t>
            </w:r>
          </w:p>
        </w:tc>
      </w:tr>
      <w:tr w:rsidR="00282CF8" w:rsidRPr="00A54B95" w14:paraId="1743458B" w14:textId="77777777" w:rsidTr="00CB5FE5">
        <w:trPr>
          <w:trHeight w:val="48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40B879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F1C7CF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8 or 9 or 10 or 11 or 12 or 13 or 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8B1F78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10,990</w:t>
            </w:r>
          </w:p>
        </w:tc>
      </w:tr>
      <w:tr w:rsidR="00282CF8" w:rsidRPr="00A54B95" w14:paraId="63D6AEA8" w14:textId="77777777" w:rsidTr="00CB5FE5">
        <w:trPr>
          <w:trHeight w:val="49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CF9E38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F59113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7 and 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CB71BA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486</w:t>
            </w:r>
          </w:p>
        </w:tc>
      </w:tr>
      <w:tr w:rsidR="00282CF8" w:rsidRPr="00A54B95" w14:paraId="30F5D973" w14:textId="77777777" w:rsidTr="00CB5FE5">
        <w:trPr>
          <w:trHeight w:val="49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F744D0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17BAF9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limit 16 to english langua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6CD35F" w14:textId="77777777" w:rsidR="00282CF8" w:rsidRPr="00A54B95" w:rsidRDefault="00282CF8" w:rsidP="00CB5FE5">
            <w:pPr>
              <w:suppressAutoHyphens/>
              <w:autoSpaceDN w:val="0"/>
              <w:spacing w:after="200" w:line="276" w:lineRule="auto"/>
              <w:textAlignment w:val="baseline"/>
              <w:rPr>
                <w:rFonts w:ascii="Calibri" w:eastAsia="Calibri" w:hAnsi="Calibri" w:cs="Times New Roman"/>
              </w:rPr>
            </w:pPr>
            <w:r w:rsidRPr="00A54B95">
              <w:rPr>
                <w:rFonts w:ascii="Calibri" w:eastAsia="Calibri" w:hAnsi="Calibri" w:cs="Times New Roman"/>
              </w:rPr>
              <w:t>480</w:t>
            </w:r>
          </w:p>
        </w:tc>
      </w:tr>
    </w:tbl>
    <w:p w14:paraId="1C9E1FD9" w14:textId="77777777" w:rsidR="00282CF8" w:rsidRPr="00282CF8" w:rsidRDefault="00282CF8" w:rsidP="00282CF8">
      <w:pPr>
        <w:rPr>
          <w:rFonts w:ascii="Calibri" w:eastAsia="Calibri" w:hAnsi="Calibri" w:cs="Times New Roman"/>
        </w:rPr>
      </w:pPr>
    </w:p>
    <w:sectPr w:rsidR="00282CF8" w:rsidRPr="00282CF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175BADA"/>
    <w:rsid w:val="001A0FB7"/>
    <w:rsid w:val="00282CF8"/>
    <w:rsid w:val="00A54B95"/>
    <w:rsid w:val="00F4196F"/>
    <w:rsid w:val="0175B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3"/>
    <o:shapelayout v:ext="edit">
      <o:idmap v:ext="edit" data="1"/>
    </o:shapelayout>
  </w:shapeDefaults>
  <w:decimalSymbol w:val="."/>
  <w:listSeparator w:val=","/>
  <w14:docId w14:val="0175BADA"/>
  <w15:chartTrackingRefBased/>
  <w15:docId w15:val="{ECCB1B0D-0EB2-497B-81E5-ECC080250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602967-1729-4c0a-8aa9-235ac3382950">
      <Terms xmlns="http://schemas.microsoft.com/office/infopath/2007/PartnerControls"/>
    </lcf76f155ced4ddcb4097134ff3c332f>
    <TaxCatchAll xmlns="f65ad3d8-3c7c-46b3-9125-5bfb0d01077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585B65163D554C8E1B10A3096A8A39" ma:contentTypeVersion="15" ma:contentTypeDescription="Create a new document." ma:contentTypeScope="" ma:versionID="9bf94ef69a49d3e94b21e9651a476aa0">
  <xsd:schema xmlns:xsd="http://www.w3.org/2001/XMLSchema" xmlns:xs="http://www.w3.org/2001/XMLSchema" xmlns:p="http://schemas.microsoft.com/office/2006/metadata/properties" xmlns:ns2="48602967-1729-4c0a-8aa9-235ac3382950" xmlns:ns3="a3513229-a467-4108-870e-7a643d1f3332" xmlns:ns4="f65ad3d8-3c7c-46b3-9125-5bfb0d010774" targetNamespace="http://schemas.microsoft.com/office/2006/metadata/properties" ma:root="true" ma:fieldsID="7a8e147cd9e95e33c010e17aaeb5fc1e" ns2:_="" ns3:_="" ns4:_="">
    <xsd:import namespace="48602967-1729-4c0a-8aa9-235ac3382950"/>
    <xsd:import namespace="a3513229-a467-4108-870e-7a643d1f3332"/>
    <xsd:import namespace="f65ad3d8-3c7c-46b3-9125-5bfb0d0107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602967-1729-4c0a-8aa9-235ac33829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89f538-edf0-4bde-b084-18e01efd0e8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513229-a467-4108-870e-7a643d1f333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ad3d8-3c7c-46b3-9125-5bfb0d010774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7a065698-e52f-4f10-898d-c3c95737a54e}" ma:internalName="TaxCatchAll" ma:showField="CatchAllData" ma:web="a3513229-a467-4108-870e-7a643d1f333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FD0618-B6BB-4807-992B-E7F4EBAEF0D1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f65ad3d8-3c7c-46b3-9125-5bfb0d010774"/>
    <ds:schemaRef ds:uri="http://purl.org/dc/elements/1.1/"/>
    <ds:schemaRef ds:uri="a3513229-a467-4108-870e-7a643d1f3332"/>
    <ds:schemaRef ds:uri="48602967-1729-4c0a-8aa9-235ac3382950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646C301-80C0-45E6-AE8C-1B6E52FD8F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FDF354-6216-44CC-8167-78F14E1953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602967-1729-4c0a-8aa9-235ac3382950"/>
    <ds:schemaRef ds:uri="a3513229-a467-4108-870e-7a643d1f3332"/>
    <ds:schemaRef ds:uri="f65ad3d8-3c7c-46b3-9125-5bfb0d0107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617</Words>
  <Characters>352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jali Ratwatte</dc:creator>
  <cp:keywords/>
  <dc:description/>
  <cp:lastModifiedBy>Priyanjali Ratwatte</cp:lastModifiedBy>
  <cp:revision>3</cp:revision>
  <dcterms:created xsi:type="dcterms:W3CDTF">2022-03-31T14:49:00Z</dcterms:created>
  <dcterms:modified xsi:type="dcterms:W3CDTF">2022-10-27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585B65163D554C8E1B10A3096A8A39</vt:lpwstr>
  </property>
  <property fmtid="{D5CDD505-2E9C-101B-9397-08002B2CF9AE}" pid="3" name="MediaServiceImageTags">
    <vt:lpwstr/>
  </property>
</Properties>
</file>